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63A346" w14:textId="5D0505E6" w:rsidR="00EB742B" w:rsidRPr="008039B4" w:rsidRDefault="00EB742B" w:rsidP="00EB742B">
      <w:pPr>
        <w:spacing w:line="240" w:lineRule="auto"/>
        <w:rPr>
          <w:color w:val="000000" w:themeColor="text1"/>
          <w:szCs w:val="24"/>
        </w:rPr>
      </w:pPr>
      <w:r w:rsidRPr="008039B4">
        <w:rPr>
          <w:rFonts w:cs="Arial"/>
          <w:b/>
          <w:bCs/>
          <w:color w:val="000000" w:themeColor="text1"/>
          <w:szCs w:val="24"/>
        </w:rPr>
        <w:t xml:space="preserve">Table </w:t>
      </w:r>
      <w:r w:rsidR="002C6D87">
        <w:rPr>
          <w:rFonts w:cs="Arial"/>
          <w:b/>
          <w:bCs/>
          <w:color w:val="000000" w:themeColor="text1"/>
          <w:szCs w:val="24"/>
        </w:rPr>
        <w:t>S</w:t>
      </w:r>
      <w:bookmarkStart w:id="0" w:name="_GoBack"/>
      <w:bookmarkEnd w:id="0"/>
      <w:r w:rsidRPr="008039B4">
        <w:rPr>
          <w:rFonts w:cs="Arial"/>
          <w:b/>
          <w:bCs/>
          <w:color w:val="000000" w:themeColor="text1"/>
          <w:szCs w:val="24"/>
        </w:rPr>
        <w:t xml:space="preserve">1. </w:t>
      </w:r>
      <w:r w:rsidRPr="008039B4">
        <w:rPr>
          <w:color w:val="000000" w:themeColor="text1"/>
          <w:szCs w:val="24"/>
        </w:rPr>
        <w:t>Full inclusion and exclusion criteria for participants participating in the daily at-home DBS collection study in Katakwi District, Uganda.</w:t>
      </w:r>
    </w:p>
    <w:tbl>
      <w:tblPr>
        <w:tblW w:w="951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57"/>
        <w:gridCol w:w="7560"/>
      </w:tblGrid>
      <w:tr w:rsidR="008039B4" w:rsidRPr="008039B4" w14:paraId="072CA8CF" w14:textId="77777777" w:rsidTr="00531F10">
        <w:trPr>
          <w:trHeight w:val="350"/>
        </w:trPr>
        <w:tc>
          <w:tcPr>
            <w:tcW w:w="1957" w:type="dxa"/>
          </w:tcPr>
          <w:p w14:paraId="0CA8A0D0" w14:textId="77777777" w:rsidR="00EB742B" w:rsidRPr="008039B4" w:rsidRDefault="00EB742B" w:rsidP="00531F10">
            <w:pPr>
              <w:rPr>
                <w:b/>
                <w:color w:val="000000" w:themeColor="text1"/>
                <w:szCs w:val="24"/>
              </w:rPr>
            </w:pPr>
            <w:r w:rsidRPr="008039B4">
              <w:rPr>
                <w:b/>
                <w:color w:val="000000" w:themeColor="text1"/>
                <w:szCs w:val="24"/>
              </w:rPr>
              <w:t>Inclusion Criteria</w:t>
            </w:r>
          </w:p>
        </w:tc>
        <w:tc>
          <w:tcPr>
            <w:tcW w:w="7560" w:type="dxa"/>
          </w:tcPr>
          <w:p w14:paraId="3C2E088E" w14:textId="77777777" w:rsidR="00EB742B" w:rsidRPr="008039B4" w:rsidRDefault="00EB742B" w:rsidP="00EB742B">
            <w:pPr>
              <w:numPr>
                <w:ilvl w:val="0"/>
                <w:numId w:val="1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 xml:space="preserve">Males and female children aged 8-17 years old (with assent procedures) and male and female adults 18-60 years </w:t>
            </w:r>
          </w:p>
          <w:p w14:paraId="4D0B03E1" w14:textId="77777777" w:rsidR="00EB742B" w:rsidRPr="008039B4" w:rsidRDefault="00EB742B" w:rsidP="00EB742B">
            <w:pPr>
              <w:numPr>
                <w:ilvl w:val="0"/>
                <w:numId w:val="1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>Asymptomatic for Grade 2 or higher malaria-related signs and symptoms and afebrile (&lt;38.0°C) at baseline</w:t>
            </w:r>
          </w:p>
          <w:p w14:paraId="3AA0B5D7" w14:textId="77777777" w:rsidR="00EB742B" w:rsidRPr="008039B4" w:rsidRDefault="00EB742B" w:rsidP="00EB742B">
            <w:pPr>
              <w:numPr>
                <w:ilvl w:val="0"/>
                <w:numId w:val="1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>Lives in one of the seven villages in Katakwi District, Uganda</w:t>
            </w:r>
          </w:p>
          <w:p w14:paraId="426CD08C" w14:textId="77777777" w:rsidR="00EB742B" w:rsidRPr="008039B4" w:rsidRDefault="00EB742B" w:rsidP="00EB742B">
            <w:pPr>
              <w:numPr>
                <w:ilvl w:val="0"/>
                <w:numId w:val="1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>Does not plan to move out of the study area for one month following enrollment</w:t>
            </w:r>
          </w:p>
          <w:p w14:paraId="638963B9" w14:textId="77777777" w:rsidR="00EB742B" w:rsidRPr="008039B4" w:rsidRDefault="00EB742B" w:rsidP="00EB742B">
            <w:pPr>
              <w:pStyle w:val="Normal15Char"/>
              <w:numPr>
                <w:ilvl w:val="0"/>
                <w:numId w:val="1"/>
              </w:numPr>
              <w:spacing w:line="240" w:lineRule="auto"/>
              <w:ind w:left="410"/>
              <w:rPr>
                <w:rFonts w:ascii="Arial" w:eastAsia="Arial" w:hAnsi="Arial" w:cs="Arial"/>
                <w:color w:val="000000" w:themeColor="text1"/>
                <w:szCs w:val="24"/>
              </w:rPr>
            </w:pPr>
            <w:r w:rsidRPr="008039B4">
              <w:rPr>
                <w:rFonts w:ascii="Arial" w:eastAsia="Arial" w:hAnsi="Arial" w:cs="Arial"/>
                <w:color w:val="000000" w:themeColor="text1"/>
                <w:szCs w:val="24"/>
              </w:rPr>
              <w:t xml:space="preserve">Willing to self-collect a daily blood spot sample for 28-days (+/- 2 days) </w:t>
            </w:r>
          </w:p>
          <w:p w14:paraId="28C39A62" w14:textId="77777777" w:rsidR="00EB742B" w:rsidRPr="008039B4" w:rsidRDefault="00EB742B" w:rsidP="00EB742B">
            <w:pPr>
              <w:pStyle w:val="Normal15Char"/>
              <w:numPr>
                <w:ilvl w:val="0"/>
                <w:numId w:val="1"/>
              </w:numPr>
              <w:spacing w:line="240" w:lineRule="auto"/>
              <w:ind w:left="410"/>
              <w:rPr>
                <w:rFonts w:ascii="Arial" w:eastAsia="Arial" w:hAnsi="Arial" w:cs="Arial"/>
                <w:color w:val="000000" w:themeColor="text1"/>
                <w:szCs w:val="24"/>
              </w:rPr>
            </w:pPr>
            <w:r w:rsidRPr="008039B4">
              <w:rPr>
                <w:rFonts w:ascii="Arial" w:eastAsia="Arial" w:hAnsi="Arial" w:cs="Arial"/>
                <w:color w:val="000000" w:themeColor="text1"/>
                <w:szCs w:val="24"/>
              </w:rPr>
              <w:t>Willing and able to return to the study clinic on a weekly basis to turn in DBS cards and provide 5 mL (adult) or 1 mL (child) of blood through venous draw at each visit</w:t>
            </w:r>
          </w:p>
          <w:p w14:paraId="730663D6" w14:textId="77777777" w:rsidR="00EB742B" w:rsidRPr="008039B4" w:rsidRDefault="00EB742B" w:rsidP="00EB742B">
            <w:pPr>
              <w:numPr>
                <w:ilvl w:val="0"/>
                <w:numId w:val="1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>Reliable access to the clinical sites and availability to participate for duration of study</w:t>
            </w:r>
          </w:p>
          <w:p w14:paraId="5730F876" w14:textId="77777777" w:rsidR="00EB742B" w:rsidRPr="008039B4" w:rsidRDefault="00EB742B" w:rsidP="00EB742B">
            <w:pPr>
              <w:numPr>
                <w:ilvl w:val="0"/>
                <w:numId w:val="1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>Able to fully understand the implications of study participation and provide informed consent</w:t>
            </w:r>
          </w:p>
          <w:p w14:paraId="0CB89A1E" w14:textId="77777777" w:rsidR="00EB742B" w:rsidRPr="008039B4" w:rsidRDefault="00EB742B" w:rsidP="00EB742B">
            <w:pPr>
              <w:numPr>
                <w:ilvl w:val="0"/>
                <w:numId w:val="1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>Able to provide assent (for child participants)</w:t>
            </w:r>
          </w:p>
          <w:p w14:paraId="20FD1CCF" w14:textId="77777777" w:rsidR="00EB742B" w:rsidRPr="008039B4" w:rsidRDefault="00EB742B" w:rsidP="00EB742B">
            <w:pPr>
              <w:numPr>
                <w:ilvl w:val="0"/>
                <w:numId w:val="1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>Agreement to come to the study clinic if study participant experiences febrile illness or prick site infection during the study period</w:t>
            </w:r>
          </w:p>
          <w:p w14:paraId="2946F59C" w14:textId="77777777" w:rsidR="00EB742B" w:rsidRPr="008039B4" w:rsidRDefault="00EB742B" w:rsidP="00EB742B">
            <w:pPr>
              <w:numPr>
                <w:ilvl w:val="0"/>
                <w:numId w:val="1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>Agreement not to take anti-malarial medications unless through the Malaria Clinic at St. Anne Health Center III</w:t>
            </w:r>
          </w:p>
          <w:p w14:paraId="2249354B" w14:textId="77777777" w:rsidR="00EB742B" w:rsidRPr="008039B4" w:rsidRDefault="00EB742B" w:rsidP="00EB742B">
            <w:pPr>
              <w:numPr>
                <w:ilvl w:val="0"/>
                <w:numId w:val="1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>Agreement not to take other medications without informing the study team.</w:t>
            </w:r>
          </w:p>
          <w:p w14:paraId="6D8E4CFE" w14:textId="77777777" w:rsidR="00EB742B" w:rsidRPr="008039B4" w:rsidRDefault="00EB742B" w:rsidP="00EB742B">
            <w:pPr>
              <w:numPr>
                <w:ilvl w:val="0"/>
                <w:numId w:val="1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>Absence of any significant chronic disease</w:t>
            </w:r>
          </w:p>
        </w:tc>
      </w:tr>
      <w:tr w:rsidR="00EB742B" w:rsidRPr="008039B4" w14:paraId="0088BE7C" w14:textId="77777777" w:rsidTr="00531F10">
        <w:tc>
          <w:tcPr>
            <w:tcW w:w="1957" w:type="dxa"/>
          </w:tcPr>
          <w:p w14:paraId="5754BC7A" w14:textId="77777777" w:rsidR="00EB742B" w:rsidRPr="008039B4" w:rsidRDefault="00EB742B" w:rsidP="00531F10">
            <w:pPr>
              <w:rPr>
                <w:b/>
                <w:color w:val="000000" w:themeColor="text1"/>
                <w:szCs w:val="24"/>
              </w:rPr>
            </w:pPr>
            <w:r w:rsidRPr="008039B4">
              <w:rPr>
                <w:b/>
                <w:color w:val="000000" w:themeColor="text1"/>
                <w:szCs w:val="24"/>
              </w:rPr>
              <w:t>Exclusion Criteria</w:t>
            </w:r>
          </w:p>
        </w:tc>
        <w:tc>
          <w:tcPr>
            <w:tcW w:w="7560" w:type="dxa"/>
          </w:tcPr>
          <w:p w14:paraId="68CF85C2" w14:textId="77777777" w:rsidR="00EB742B" w:rsidRPr="008039B4" w:rsidRDefault="00EB742B" w:rsidP="00EB742B">
            <w:pPr>
              <w:numPr>
                <w:ilvl w:val="0"/>
                <w:numId w:val="2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 xml:space="preserve">Being pregnant at enrollment or planning to get pregnant during the study period </w:t>
            </w:r>
          </w:p>
          <w:p w14:paraId="7C4B63D3" w14:textId="77777777" w:rsidR="00EB742B" w:rsidRPr="008039B4" w:rsidRDefault="00EB742B" w:rsidP="00EB742B">
            <w:pPr>
              <w:numPr>
                <w:ilvl w:val="0"/>
                <w:numId w:val="2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>Currently taking antimalarial treatment(s)</w:t>
            </w:r>
          </w:p>
          <w:p w14:paraId="73419B9F" w14:textId="77777777" w:rsidR="00EB742B" w:rsidRPr="008039B4" w:rsidRDefault="00EB742B" w:rsidP="00EB742B">
            <w:pPr>
              <w:numPr>
                <w:ilvl w:val="0"/>
                <w:numId w:val="2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>RDT-positive at screening</w:t>
            </w:r>
          </w:p>
          <w:p w14:paraId="36FC1A46" w14:textId="77777777" w:rsidR="00EB742B" w:rsidRPr="008039B4" w:rsidRDefault="00EB742B" w:rsidP="00EB742B">
            <w:pPr>
              <w:numPr>
                <w:ilvl w:val="0"/>
                <w:numId w:val="2"/>
              </w:numPr>
              <w:spacing w:after="0" w:line="240" w:lineRule="auto"/>
              <w:ind w:left="403"/>
              <w:rPr>
                <w:color w:val="000000" w:themeColor="text1"/>
                <w:szCs w:val="24"/>
              </w:rPr>
            </w:pPr>
            <w:r w:rsidRPr="008039B4">
              <w:rPr>
                <w:color w:val="000000" w:themeColor="text1"/>
                <w:szCs w:val="24"/>
              </w:rPr>
              <w:t xml:space="preserve">Any other finding that, in the judgment of the investigator, would interfere with, or serve as a contraindication to, protocol adherence, assessment of safety, or a subject’s ability to give informed consent, or increase the risk of having an adverse outcome from participating in the study </w:t>
            </w:r>
          </w:p>
        </w:tc>
      </w:tr>
    </w:tbl>
    <w:p w14:paraId="68A95D91" w14:textId="77777777" w:rsidR="002D33F7" w:rsidRPr="008039B4" w:rsidRDefault="002D33F7">
      <w:pPr>
        <w:rPr>
          <w:color w:val="000000" w:themeColor="text1"/>
          <w:szCs w:val="24"/>
        </w:rPr>
      </w:pPr>
    </w:p>
    <w:sectPr w:rsidR="002D33F7" w:rsidRPr="008039B4" w:rsidSect="001A4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6D5FDD"/>
    <w:multiLevelType w:val="hybridMultilevel"/>
    <w:tmpl w:val="2D6CD2E0"/>
    <w:lvl w:ilvl="0" w:tplc="0A362C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5429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8EFE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5A7E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0E7E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4C59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68ED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5E60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AC81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2779E8"/>
    <w:multiLevelType w:val="hybridMultilevel"/>
    <w:tmpl w:val="569E3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AEE9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42B"/>
    <w:rsid w:val="00015758"/>
    <w:rsid w:val="00041435"/>
    <w:rsid w:val="00097568"/>
    <w:rsid w:val="000B738D"/>
    <w:rsid w:val="000D0381"/>
    <w:rsid w:val="00125376"/>
    <w:rsid w:val="00164170"/>
    <w:rsid w:val="00180D24"/>
    <w:rsid w:val="001A4A52"/>
    <w:rsid w:val="002644F7"/>
    <w:rsid w:val="00265FBB"/>
    <w:rsid w:val="002C6D87"/>
    <w:rsid w:val="002D33F7"/>
    <w:rsid w:val="00300684"/>
    <w:rsid w:val="00306323"/>
    <w:rsid w:val="0037125F"/>
    <w:rsid w:val="003C175B"/>
    <w:rsid w:val="004953AE"/>
    <w:rsid w:val="0058261E"/>
    <w:rsid w:val="00597CEF"/>
    <w:rsid w:val="00606F2E"/>
    <w:rsid w:val="00623C30"/>
    <w:rsid w:val="006730BA"/>
    <w:rsid w:val="006F18D4"/>
    <w:rsid w:val="00704A9D"/>
    <w:rsid w:val="00764324"/>
    <w:rsid w:val="007C0815"/>
    <w:rsid w:val="007E5E82"/>
    <w:rsid w:val="007F05AC"/>
    <w:rsid w:val="008039B4"/>
    <w:rsid w:val="00811AD9"/>
    <w:rsid w:val="00867543"/>
    <w:rsid w:val="0089395B"/>
    <w:rsid w:val="008D4EE6"/>
    <w:rsid w:val="008F5DCD"/>
    <w:rsid w:val="00917B3C"/>
    <w:rsid w:val="009854F1"/>
    <w:rsid w:val="009A009C"/>
    <w:rsid w:val="009D1A80"/>
    <w:rsid w:val="00A85E02"/>
    <w:rsid w:val="00AB0F13"/>
    <w:rsid w:val="00BD16F5"/>
    <w:rsid w:val="00C344A7"/>
    <w:rsid w:val="00DC7914"/>
    <w:rsid w:val="00DE7EB8"/>
    <w:rsid w:val="00E16D14"/>
    <w:rsid w:val="00E6117E"/>
    <w:rsid w:val="00EA43A6"/>
    <w:rsid w:val="00EB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43827"/>
  <w15:chartTrackingRefBased/>
  <w15:docId w15:val="{9E076444-10AD-4022-82E9-AB749DDAA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42B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74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4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42B"/>
    <w:rPr>
      <w:rFonts w:ascii="Arial" w:hAnsi="Arial"/>
      <w:sz w:val="20"/>
      <w:szCs w:val="20"/>
    </w:rPr>
  </w:style>
  <w:style w:type="paragraph" w:customStyle="1" w:styleId="Normal15Char">
    <w:name w:val="Normal 1.5 Char"/>
    <w:basedOn w:val="Normal"/>
    <w:link w:val="Normal15CharChar"/>
    <w:rsid w:val="00EB742B"/>
    <w:pPr>
      <w:spacing w:after="0" w:line="36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Normal15CharChar">
    <w:name w:val="Normal 1.5 Char Char"/>
    <w:link w:val="Normal15Char"/>
    <w:locked/>
    <w:rsid w:val="00EB742B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C9BF9AACCEEA45A28B5BC9FF44E1E1" ma:contentTypeVersion="14" ma:contentTypeDescription="Create a new document." ma:contentTypeScope="" ma:versionID="9cf944f3eb7b103cd0ff2e9302c1a11e">
  <xsd:schema xmlns:xsd="http://www.w3.org/2001/XMLSchema" xmlns:xs="http://www.w3.org/2001/XMLSchema" xmlns:p="http://schemas.microsoft.com/office/2006/metadata/properties" xmlns:ns3="43993ae0-0206-42c5-ad70-f080db9a5540" xmlns:ns4="c85e90d2-5e25-47bd-a0ef-fff6288a7e54" targetNamespace="http://schemas.microsoft.com/office/2006/metadata/properties" ma:root="true" ma:fieldsID="0eee72614759b1565c2abfdfc885ff8e" ns3:_="" ns4:_="">
    <xsd:import namespace="43993ae0-0206-42c5-ad70-f080db9a5540"/>
    <xsd:import namespace="c85e90d2-5e25-47bd-a0ef-fff6288a7e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93ae0-0206-42c5-ad70-f080db9a55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e90d2-5e25-47bd-a0ef-fff6288a7e5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A92303-6AF2-44CE-885A-EA61676C25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7787E2-5239-4B6E-9DBC-C8DFBA1F77B2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terms/"/>
    <ds:schemaRef ds:uri="c85e90d2-5e25-47bd-a0ef-fff6288a7e54"/>
    <ds:schemaRef ds:uri="43993ae0-0206-42c5-ad70-f080db9a5540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EFB0665-B162-4960-8165-A15C9279C4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93ae0-0206-42c5-ad70-f080db9a5540"/>
    <ds:schemaRef ds:uri="c85e90d2-5e25-47bd-a0ef-fff6288a7e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gott, Dianna E</dc:creator>
  <cp:keywords/>
  <dc:description/>
  <cp:lastModifiedBy>Afifa Farhin M.</cp:lastModifiedBy>
  <cp:revision>4</cp:revision>
  <dcterms:created xsi:type="dcterms:W3CDTF">2022-03-25T19:44:00Z</dcterms:created>
  <dcterms:modified xsi:type="dcterms:W3CDTF">2022-07-13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C9BF9AACCEEA45A28B5BC9FF44E1E1</vt:lpwstr>
  </property>
</Properties>
</file>